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913765</wp:posOffset>
                </wp:positionV>
                <wp:extent cx="48393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701"/>
                              <w:gridCol w:w="1985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7621" w:type="dxa"/>
                                  <w:gridSpan w:val="4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P41461E;Arial" w:ascii="AdvP41461E;Arial" w:hAnsi="AdvP41461E;Arial"/>
                                      <w:b/>
                                      <w:color w:val="0000CC"/>
                                      <w:kern w:val="0"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dvP41461E;Arial" w:ascii="AdvP41461E;Arial" w:hAnsi="AdvP41461E;Arial"/>
                                      <w:b/>
                                      <w:color w:val="0000CC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AdvP41461E;Arial" w:ascii="AdvP41461E;Arial" w:hAnsi="AdvP41461E;Arial"/>
                                      <w:b/>
                                      <w:color w:val="0000CC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dvP41461E;Arial" w:ascii="AdvP41461E;Arial" w:hAnsi="AdvP41461E;Arial"/>
                                      <w:b/>
                                      <w:color w:val="0000CC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Distribution of sequence types and clonal complex among Class 1 integron positive and negative isolat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762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vGSANS-B;Arial" w:hAnsi="AdvGSANS-B;Arial" w:cs="AdvGSANS-B;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lonal compl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equence typ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lass 1 integron positive isolates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n=9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lass 1 integron negative isolates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  <w:r>
                                    <w:rPr>
                                      <w:rFonts w:cs="AdvGSANS-B;Arial" w:ascii="AdvGSANS-B;Arial" w:hAnsi="AdvGSANS-B;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8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3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1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8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14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8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5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5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58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526-9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536-85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5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CC889-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8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7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Singlet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  <w:lang w:eastAsia="zh-HK"/>
                                    </w:rPr>
                                    <w:t>87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2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dvGSANS-B;Arial" w:hAnsi="AdvGSANS-B;Arial" w:cs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dvGSANS-B;Arial" w:ascii="AdvGSANS-B;Arial" w:hAnsi="AdvGSANS-B;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841.9pt;mso-wrap-distance-left:9pt;mso-wrap-distance-right:9pt;mso-wrap-distance-top:0pt;mso-wrap-distance-bottom:0pt;margin-top:-71.95pt;mso-position-vertical-relative:text;margin-left:17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701"/>
                        <w:gridCol w:w="1985"/>
                        <w:gridCol w:w="1984"/>
                      </w:tblGrid>
                      <w:tr>
                        <w:trPr/>
                        <w:tc>
                          <w:tcPr>
                            <w:tcW w:w="7621" w:type="dxa"/>
                            <w:gridSpan w:val="4"/>
                            <w:tcBorders>
                              <w:left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P41461E;Arial" w:ascii="AdvP41461E;Arial" w:hAnsi="AdvP41461E;Arial"/>
                                <w:b/>
                                <w:color w:val="0000CC"/>
                                <w:kern w:val="0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="AdvP41461E;Arial" w:ascii="AdvP41461E;Arial" w:hAnsi="AdvP41461E;Arial"/>
                                <w:b/>
                                <w:color w:val="0000CC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AdvP41461E;Arial" w:ascii="AdvP41461E;Arial" w:hAnsi="AdvP41461E;Arial"/>
                                <w:b/>
                                <w:color w:val="0000CC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dvP41461E;Arial" w:ascii="AdvP41461E;Arial" w:hAnsi="AdvP41461E;Arial"/>
                                <w:b/>
                                <w:color w:val="0000CC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Distribution of sequence types and clonal complex among Class 1 integron positive and negative isolates.</w:t>
                            </w:r>
                          </w:p>
                        </w:tc>
                      </w:tr>
                      <w:tr>
                        <w:trPr>
                          <w:trHeight w:val="187" w:hRule="atLeast"/>
                        </w:trPr>
                        <w:tc>
                          <w:tcPr>
                            <w:tcW w:w="7621" w:type="dxa"/>
                            <w:gridSpan w:val="4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vGSANS-B;Arial" w:hAnsi="AdvGSANS-B;Arial" w:cs="AdvGSANS-B;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lonal complex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equence typ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lass 1 integron positive isolates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n=90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lass 1 integron negative isolates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6</w:t>
                            </w:r>
                            <w:r>
                              <w:rPr>
                                <w:rFonts w:cs="AdvGSANS-B;Arial" w:ascii="AdvGSANS-B;Arial" w:hAnsi="AdvGSANS-B;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1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8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9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3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1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8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1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restart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14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vMerge w:val="continue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8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5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58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58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526-92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536-85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5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CC889-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9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8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2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7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Singlet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  <w:lang w:eastAsia="zh-HK"/>
                              </w:rPr>
                              <w:t>87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21" w:type="dxa"/>
                            <w:gridSpan w:val="4"/>
                            <w:tcBorders>
                              <w:top w:val="single" w:sz="4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dvGSANS-B;Arial" w:hAnsi="AdvGSANS-B;Arial" w:cs="AdvGSANS-B;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dvGSANS-B;Arial" w:ascii="AdvGSANS-B;Arial" w:hAnsi="AdvGSANS-B;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AdvGSANS-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3:12:00Z</dcterms:created>
  <dc:creator>liuch</dc:creator>
  <dc:description/>
  <cp:keywords/>
  <dc:language>en-US</dc:language>
  <cp:lastModifiedBy>liuch</cp:lastModifiedBy>
  <dcterms:modified xsi:type="dcterms:W3CDTF">2013-08-15T07:23:00Z</dcterms:modified>
  <cp:revision>6</cp:revision>
  <dc:subject/>
  <dc:title/>
</cp:coreProperties>
</file>